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0C4" w:rsidRPr="00E77765" w:rsidRDefault="00CC60C4" w:rsidP="00CC60C4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>S9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The levels of key risk factors at baseline and study end in the JADE-P and JADE groups (after propensity score-matching).</w:t>
      </w:r>
    </w:p>
    <w:p w:rsidR="00CC60C4" w:rsidRPr="00E77765" w:rsidRDefault="00CC60C4" w:rsidP="00CC60C4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3"/>
        <w:gridCol w:w="1438"/>
        <w:gridCol w:w="1437"/>
        <w:gridCol w:w="1394"/>
        <w:gridCol w:w="1394"/>
      </w:tblGrid>
      <w:tr w:rsidR="00CC60C4" w:rsidRPr="00E77765" w:rsidTr="00F442AE">
        <w:trPr>
          <w:tblHeader/>
        </w:trPr>
        <w:tc>
          <w:tcPr>
            <w:tcW w:w="1859" w:type="pct"/>
            <w:vMerge w:val="restar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4" w:type="pct"/>
            <w:gridSpan w:val="2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JADE-P</w:t>
            </w:r>
          </w:p>
        </w:tc>
        <w:tc>
          <w:tcPr>
            <w:tcW w:w="1546" w:type="pct"/>
            <w:gridSpan w:val="2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DE </w:t>
            </w:r>
          </w:p>
        </w:tc>
      </w:tr>
      <w:tr w:rsidR="00CC60C4" w:rsidRPr="00E77765" w:rsidTr="00F442AE">
        <w:tc>
          <w:tcPr>
            <w:tcW w:w="1859" w:type="pct"/>
            <w:vMerge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97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end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3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end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uration of follow-up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7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5.7-8.8)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3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2-6.8)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±1.59</w:t>
            </w:r>
          </w:p>
        </w:tc>
        <w:tc>
          <w:tcPr>
            <w:tcW w:w="797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±1.23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±1.43</w:t>
            </w:r>
          </w:p>
        </w:tc>
        <w:tc>
          <w:tcPr>
            <w:tcW w:w="773" w:type="pct"/>
            <w:vAlign w:val="bottom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±1.26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mol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±17.4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±13.4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±15.6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±13.8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0-1.9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-1.7)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±0.94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±0.75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±0.83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±0.71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(mg/mmol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5-4.4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6-5.7)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5-5.3)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6-7.2)</w:t>
            </w:r>
          </w:p>
        </w:tc>
      </w:tr>
      <w:tr w:rsidR="00CC60C4" w:rsidRPr="00E77765" w:rsidTr="00F442AE">
        <w:tc>
          <w:tcPr>
            <w:tcW w:w="1859" w:type="pct"/>
          </w:tcPr>
          <w:p w:rsidR="00CC60C4" w:rsidRPr="00E77765" w:rsidRDefault="00CC60C4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±20.3</w:t>
            </w:r>
          </w:p>
        </w:tc>
        <w:tc>
          <w:tcPr>
            <w:tcW w:w="797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±26.0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±21</w:t>
            </w:r>
          </w:p>
        </w:tc>
        <w:tc>
          <w:tcPr>
            <w:tcW w:w="773" w:type="pct"/>
          </w:tcPr>
          <w:p w:rsidR="00CC60C4" w:rsidRPr="00E77765" w:rsidRDefault="00CC60C4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±25.1</w:t>
            </w:r>
          </w:p>
        </w:tc>
      </w:tr>
    </w:tbl>
    <w:p w:rsidR="00CC60C4" w:rsidRPr="00E77765" w:rsidRDefault="00CC60C4" w:rsidP="00CC60C4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Data are expressed in </w:t>
      </w:r>
      <w:proofErr w:type="spellStart"/>
      <w:r w:rsidRPr="00E77765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E77765">
        <w:rPr>
          <w:rFonts w:ascii="Times New Roman" w:hAnsi="Times New Roman" w:cs="Times New Roman"/>
          <w:sz w:val="20"/>
          <w:szCs w:val="20"/>
        </w:rPr>
        <w:t xml:space="preserve"> deviation and median (interquartile range)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77765">
        <w:rPr>
          <w:rFonts w:ascii="Times New Roman" w:hAnsi="Times New Roman" w:cs="Times New Roman"/>
          <w:sz w:val="20"/>
          <w:szCs w:val="20"/>
        </w:rPr>
        <w:t xml:space="preserve">, as appropriate. Data at study end were based on the last available laboratory measurements captured in the territory-wide Electronic Medical Record system. To convert LDL-cholesterol to mg/dL, multiply by 38.67. To convert triglyceride to mg/dL, multiply by 88.57. </w:t>
      </w: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C4"/>
    <w:rsid w:val="004429B0"/>
    <w:rsid w:val="00CC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E5D1C-A451-41F6-A250-ECB1BDEF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0C4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0C4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5:00Z</dcterms:created>
  <dcterms:modified xsi:type="dcterms:W3CDTF">2020-08-14T08:05:00Z</dcterms:modified>
</cp:coreProperties>
</file>